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1202" w:rsidRDefault="008A1202">
      <w:bookmarkStart w:id="0" w:name="_GoBack"/>
      <w:bookmarkEnd w:id="0"/>
    </w:p>
    <w:p w:rsidR="008A1202" w:rsidRPr="00E70EAF" w:rsidRDefault="00E70EAF" w:rsidP="00893B41">
      <w:pPr>
        <w:spacing w:before="120" w:after="12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.</w:t>
      </w:r>
      <w:r w:rsidR="008A1202" w:rsidRPr="00383E9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A1202" w:rsidRPr="00E70EAF">
        <w:rPr>
          <w:rFonts w:ascii="Times New Roman" w:hAnsi="Times New Roman" w:cs="Times New Roman"/>
          <w:b/>
          <w:sz w:val="24"/>
          <w:szCs w:val="24"/>
        </w:rPr>
        <w:t>Primers designed for PARP-1 polymorphisms rs1136410 (T&gt;C), rs1805414 (T&gt;C) and rs1805404 (C&gt;T) with their product lengths and optimizing temperatures</w:t>
      </w:r>
    </w:p>
    <w:p w:rsidR="008A1202" w:rsidRPr="00E70EAF" w:rsidRDefault="008A1202" w:rsidP="008A1202">
      <w:pPr>
        <w:spacing w:before="120" w:after="120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0029" w:type="dxa"/>
        <w:tblLayout w:type="fixed"/>
        <w:tblLook w:val="04A0" w:firstRow="1" w:lastRow="0" w:firstColumn="1" w:lastColumn="0" w:noHBand="0" w:noVBand="1"/>
      </w:tblPr>
      <w:tblGrid>
        <w:gridCol w:w="1978"/>
        <w:gridCol w:w="5607"/>
        <w:gridCol w:w="1150"/>
        <w:gridCol w:w="1294"/>
      </w:tblGrid>
      <w:tr w:rsidR="008A1202" w:rsidRPr="00383E97" w:rsidTr="00790456">
        <w:trPr>
          <w:trHeight w:val="491"/>
        </w:trPr>
        <w:tc>
          <w:tcPr>
            <w:tcW w:w="19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A1202" w:rsidRPr="00383E97" w:rsidRDefault="008A1202" w:rsidP="007904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3E97">
              <w:rPr>
                <w:rFonts w:ascii="Times New Roman" w:hAnsi="Times New Roman" w:cs="Times New Roman"/>
                <w:b/>
                <w:sz w:val="20"/>
                <w:szCs w:val="20"/>
              </w:rPr>
              <w:t>Gene (PARP-1)</w:t>
            </w:r>
          </w:p>
        </w:tc>
        <w:tc>
          <w:tcPr>
            <w:tcW w:w="560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A1202" w:rsidRPr="00383E97" w:rsidRDefault="008A1202" w:rsidP="007904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3E97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</w:t>
            </w:r>
          </w:p>
        </w:tc>
        <w:tc>
          <w:tcPr>
            <w:tcW w:w="11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A1202" w:rsidRPr="00383E97" w:rsidRDefault="008A1202" w:rsidP="007904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3E97">
              <w:rPr>
                <w:rFonts w:ascii="Times New Roman" w:hAnsi="Times New Roman" w:cs="Times New Roman"/>
                <w:b/>
                <w:sz w:val="20"/>
                <w:szCs w:val="20"/>
              </w:rPr>
              <w:t>Product length(</w:t>
            </w:r>
            <w:proofErr w:type="spellStart"/>
            <w:r w:rsidRPr="00383E97">
              <w:rPr>
                <w:rFonts w:ascii="Times New Roman" w:hAnsi="Times New Roman" w:cs="Times New Roman"/>
                <w:b/>
                <w:sz w:val="20"/>
                <w:szCs w:val="20"/>
              </w:rPr>
              <w:t>bp</w:t>
            </w:r>
            <w:proofErr w:type="spellEnd"/>
            <w:r w:rsidRPr="00383E9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A1202" w:rsidRPr="00383E97" w:rsidRDefault="008A1202" w:rsidP="007904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3E9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ptimizing temp </w:t>
            </w:r>
            <w:proofErr w:type="spellStart"/>
            <w:r w:rsidRPr="00383E9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o</w:t>
            </w:r>
            <w:r w:rsidRPr="00383E97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proofErr w:type="spellEnd"/>
          </w:p>
        </w:tc>
      </w:tr>
      <w:tr w:rsidR="008A1202" w:rsidRPr="00383E97" w:rsidTr="00790456">
        <w:trPr>
          <w:trHeight w:val="410"/>
        </w:trPr>
        <w:tc>
          <w:tcPr>
            <w:tcW w:w="197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8A1202" w:rsidRPr="00383E97" w:rsidRDefault="008A1202" w:rsidP="0079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E97">
              <w:rPr>
                <w:rFonts w:ascii="Times New Roman" w:hAnsi="Times New Roman" w:cs="Times New Roman"/>
                <w:sz w:val="20"/>
                <w:szCs w:val="20"/>
              </w:rPr>
              <w:t>rs1136410 (T&gt;C)</w:t>
            </w:r>
          </w:p>
        </w:tc>
        <w:tc>
          <w:tcPr>
            <w:tcW w:w="560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8A1202" w:rsidRPr="00383E97" w:rsidRDefault="008A1202" w:rsidP="0079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E97">
              <w:rPr>
                <w:rFonts w:ascii="Times New Roman" w:hAnsi="Times New Roman" w:cs="Times New Roman"/>
                <w:sz w:val="20"/>
                <w:szCs w:val="20"/>
              </w:rPr>
              <w:t>Reverse primer (wild)  TTGCTCCTCCAGGCCAAGTC</w:t>
            </w:r>
          </w:p>
        </w:tc>
        <w:tc>
          <w:tcPr>
            <w:tcW w:w="115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8A1202" w:rsidRPr="00383E97" w:rsidRDefault="008A1202" w:rsidP="0079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E97">
              <w:rPr>
                <w:rFonts w:ascii="Times New Roman" w:hAnsi="Times New Roman" w:cs="Times New Roman"/>
                <w:sz w:val="20"/>
                <w:szCs w:val="20"/>
              </w:rPr>
              <w:t>236bp</w:t>
            </w:r>
          </w:p>
        </w:tc>
        <w:tc>
          <w:tcPr>
            <w:tcW w:w="129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8A1202" w:rsidRPr="00383E97" w:rsidRDefault="008A1202" w:rsidP="0079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E9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383E9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383E9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8A1202" w:rsidRPr="00383E97" w:rsidTr="00790456">
        <w:trPr>
          <w:trHeight w:val="410"/>
        </w:trPr>
        <w:tc>
          <w:tcPr>
            <w:tcW w:w="197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A1202" w:rsidRPr="00383E97" w:rsidRDefault="008A1202" w:rsidP="0079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7" w:type="dxa"/>
            <w:tcBorders>
              <w:left w:val="single" w:sz="12" w:space="0" w:color="auto"/>
              <w:right w:val="single" w:sz="12" w:space="0" w:color="auto"/>
            </w:tcBorders>
          </w:tcPr>
          <w:p w:rsidR="008A1202" w:rsidRPr="00383E97" w:rsidRDefault="008A1202" w:rsidP="0079045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3E97">
              <w:rPr>
                <w:rFonts w:ascii="Times New Roman" w:hAnsi="Times New Roman" w:cs="Times New Roman"/>
                <w:sz w:val="20"/>
                <w:szCs w:val="20"/>
              </w:rPr>
              <w:t>Reverse primer (recessive)  TTGCTCCTCCAGGCCAAGT</w:t>
            </w:r>
            <w:r w:rsidRPr="00383E9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</w:t>
            </w:r>
          </w:p>
        </w:tc>
        <w:tc>
          <w:tcPr>
            <w:tcW w:w="11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A1202" w:rsidRPr="00383E97" w:rsidRDefault="008A1202" w:rsidP="0079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A1202" w:rsidRPr="00383E97" w:rsidRDefault="008A1202" w:rsidP="0079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1202" w:rsidRPr="00383E97" w:rsidTr="00790456">
        <w:trPr>
          <w:trHeight w:val="410"/>
        </w:trPr>
        <w:tc>
          <w:tcPr>
            <w:tcW w:w="197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A1202" w:rsidRPr="00383E97" w:rsidRDefault="008A1202" w:rsidP="0079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7" w:type="dxa"/>
            <w:tcBorders>
              <w:left w:val="single" w:sz="12" w:space="0" w:color="auto"/>
              <w:right w:val="single" w:sz="12" w:space="0" w:color="auto"/>
            </w:tcBorders>
          </w:tcPr>
          <w:p w:rsidR="008A1202" w:rsidRPr="00383E97" w:rsidRDefault="008A1202" w:rsidP="0079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E97">
              <w:rPr>
                <w:rFonts w:ascii="Times New Roman" w:hAnsi="Times New Roman" w:cs="Times New Roman"/>
                <w:sz w:val="20"/>
                <w:szCs w:val="20"/>
              </w:rPr>
              <w:t>Common forward primer    CAGCTTTCCAGGAGATCCTA</w:t>
            </w:r>
          </w:p>
        </w:tc>
        <w:tc>
          <w:tcPr>
            <w:tcW w:w="11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A1202" w:rsidRPr="00383E97" w:rsidRDefault="008A1202" w:rsidP="0079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A1202" w:rsidRPr="00383E97" w:rsidRDefault="008A1202" w:rsidP="0079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1202" w:rsidRPr="00383E97" w:rsidTr="00790456">
        <w:trPr>
          <w:trHeight w:val="410"/>
        </w:trPr>
        <w:tc>
          <w:tcPr>
            <w:tcW w:w="197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A1202" w:rsidRPr="00383E97" w:rsidRDefault="008A1202" w:rsidP="0079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E97">
              <w:rPr>
                <w:rFonts w:ascii="Times New Roman" w:hAnsi="Times New Roman" w:cs="Times New Roman"/>
                <w:sz w:val="20"/>
                <w:szCs w:val="20"/>
              </w:rPr>
              <w:t>rs1805414 (T&gt;C)</w:t>
            </w:r>
          </w:p>
        </w:tc>
        <w:tc>
          <w:tcPr>
            <w:tcW w:w="5607" w:type="dxa"/>
            <w:tcBorders>
              <w:left w:val="single" w:sz="12" w:space="0" w:color="auto"/>
              <w:right w:val="single" w:sz="12" w:space="0" w:color="auto"/>
            </w:tcBorders>
          </w:tcPr>
          <w:p w:rsidR="008A1202" w:rsidRPr="00383E97" w:rsidRDefault="008A1202" w:rsidP="00790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3E97">
              <w:rPr>
                <w:rFonts w:ascii="Times New Roman" w:hAnsi="Times New Roman" w:cs="Times New Roman"/>
                <w:sz w:val="20"/>
                <w:szCs w:val="20"/>
              </w:rPr>
              <w:t>Forward primer (wild)  GCAGATCTTGGACCGAGTAGAC</w:t>
            </w:r>
          </w:p>
        </w:tc>
        <w:tc>
          <w:tcPr>
            <w:tcW w:w="11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A1202" w:rsidRPr="00383E97" w:rsidRDefault="008A1202" w:rsidP="0079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E97">
              <w:rPr>
                <w:rFonts w:ascii="Times New Roman" w:hAnsi="Times New Roman" w:cs="Times New Roman"/>
                <w:sz w:val="20"/>
                <w:szCs w:val="20"/>
              </w:rPr>
              <w:t xml:space="preserve">253 </w:t>
            </w:r>
            <w:proofErr w:type="spellStart"/>
            <w:r w:rsidRPr="00383E97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2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A1202" w:rsidRPr="00383E97" w:rsidRDefault="008A1202" w:rsidP="0079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E9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383E9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383E9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8A1202" w:rsidRPr="00383E97" w:rsidTr="00790456">
        <w:trPr>
          <w:trHeight w:val="410"/>
        </w:trPr>
        <w:tc>
          <w:tcPr>
            <w:tcW w:w="197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A1202" w:rsidRPr="00383E97" w:rsidRDefault="008A1202" w:rsidP="0079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7" w:type="dxa"/>
            <w:tcBorders>
              <w:left w:val="single" w:sz="12" w:space="0" w:color="auto"/>
              <w:right w:val="single" w:sz="12" w:space="0" w:color="auto"/>
            </w:tcBorders>
          </w:tcPr>
          <w:p w:rsidR="008A1202" w:rsidRPr="00383E97" w:rsidRDefault="008A1202" w:rsidP="0079045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3E97">
              <w:rPr>
                <w:rFonts w:ascii="Times New Roman" w:hAnsi="Times New Roman" w:cs="Times New Roman"/>
                <w:sz w:val="20"/>
                <w:szCs w:val="20"/>
              </w:rPr>
              <w:t>Forward primer  (recessive)  GCAGATCTTGGACCGAGTAGA</w:t>
            </w:r>
            <w:r w:rsidRPr="00383E9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</w:t>
            </w:r>
            <w:r w:rsidRPr="00383E97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</w:t>
            </w:r>
          </w:p>
        </w:tc>
        <w:tc>
          <w:tcPr>
            <w:tcW w:w="11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A1202" w:rsidRPr="00383E97" w:rsidRDefault="008A1202" w:rsidP="0079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A1202" w:rsidRPr="00383E97" w:rsidRDefault="008A1202" w:rsidP="0079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1202" w:rsidRPr="00383E97" w:rsidTr="00790456">
        <w:trPr>
          <w:trHeight w:val="410"/>
        </w:trPr>
        <w:tc>
          <w:tcPr>
            <w:tcW w:w="197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A1202" w:rsidRPr="00383E97" w:rsidRDefault="008A1202" w:rsidP="0079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7" w:type="dxa"/>
            <w:tcBorders>
              <w:left w:val="single" w:sz="12" w:space="0" w:color="auto"/>
              <w:right w:val="single" w:sz="12" w:space="0" w:color="auto"/>
            </w:tcBorders>
          </w:tcPr>
          <w:p w:rsidR="008A1202" w:rsidRPr="00383E97" w:rsidRDefault="008A1202" w:rsidP="0079045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3E97">
              <w:rPr>
                <w:rFonts w:ascii="Times New Roman" w:hAnsi="Times New Roman" w:cs="Times New Roman"/>
                <w:sz w:val="20"/>
                <w:szCs w:val="20"/>
              </w:rPr>
              <w:t>Common reverse primer  GGTGTCTGTGTCTTGACCAT</w:t>
            </w:r>
          </w:p>
        </w:tc>
        <w:tc>
          <w:tcPr>
            <w:tcW w:w="11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A1202" w:rsidRPr="00383E97" w:rsidRDefault="008A1202" w:rsidP="0079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A1202" w:rsidRPr="00383E97" w:rsidRDefault="008A1202" w:rsidP="0079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1202" w:rsidRPr="00383E97" w:rsidTr="00790456">
        <w:trPr>
          <w:trHeight w:val="410"/>
        </w:trPr>
        <w:tc>
          <w:tcPr>
            <w:tcW w:w="197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A1202" w:rsidRPr="00383E97" w:rsidRDefault="008A1202" w:rsidP="0079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3E97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  <w:proofErr w:type="spellEnd"/>
            <w:r w:rsidRPr="00383E97">
              <w:rPr>
                <w:rFonts w:ascii="Times New Roman" w:hAnsi="Times New Roman" w:cs="Times New Roman"/>
                <w:sz w:val="20"/>
                <w:szCs w:val="20"/>
              </w:rPr>
              <w:t xml:space="preserve"> 1805404 (C&gt;T)</w:t>
            </w:r>
          </w:p>
          <w:p w:rsidR="008A1202" w:rsidRPr="00383E97" w:rsidRDefault="008A1202" w:rsidP="0079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7" w:type="dxa"/>
            <w:tcBorders>
              <w:left w:val="single" w:sz="12" w:space="0" w:color="auto"/>
              <w:right w:val="single" w:sz="12" w:space="0" w:color="auto"/>
            </w:tcBorders>
          </w:tcPr>
          <w:p w:rsidR="008A1202" w:rsidRPr="00383E97" w:rsidRDefault="008A1202" w:rsidP="0079045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3E97">
              <w:rPr>
                <w:rFonts w:ascii="Times New Roman" w:hAnsi="Times New Roman" w:cs="Times New Roman"/>
                <w:sz w:val="20"/>
                <w:szCs w:val="20"/>
              </w:rPr>
              <w:t>Forward primer (wild)  TGAGCTTCGGTGGGATGTC</w:t>
            </w:r>
          </w:p>
          <w:p w:rsidR="008A1202" w:rsidRPr="00383E97" w:rsidRDefault="008A1202" w:rsidP="0079045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A1202" w:rsidRPr="00383E97" w:rsidRDefault="008A1202" w:rsidP="0079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E97">
              <w:rPr>
                <w:rFonts w:ascii="Times New Roman" w:hAnsi="Times New Roman" w:cs="Times New Roman"/>
                <w:sz w:val="20"/>
                <w:szCs w:val="20"/>
              </w:rPr>
              <w:t>213bp</w:t>
            </w:r>
          </w:p>
        </w:tc>
        <w:tc>
          <w:tcPr>
            <w:tcW w:w="129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A1202" w:rsidRPr="00383E97" w:rsidRDefault="008A1202" w:rsidP="0079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E9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383E9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383E9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8A1202" w:rsidRPr="00383E97" w:rsidTr="00790456">
        <w:trPr>
          <w:trHeight w:val="458"/>
        </w:trPr>
        <w:tc>
          <w:tcPr>
            <w:tcW w:w="197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A1202" w:rsidRPr="00383E97" w:rsidRDefault="008A1202" w:rsidP="0079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A1202" w:rsidRPr="00383E97" w:rsidRDefault="008A1202" w:rsidP="0079045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3E97">
              <w:rPr>
                <w:rFonts w:ascii="Times New Roman" w:hAnsi="Times New Roman" w:cs="Times New Roman"/>
                <w:sz w:val="20"/>
                <w:szCs w:val="20"/>
              </w:rPr>
              <w:t>Forward primer (recessive)  TGAGCTTCGGTGGGATGT</w:t>
            </w:r>
            <w:r w:rsidRPr="00383E9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</w:t>
            </w:r>
          </w:p>
          <w:p w:rsidR="008A1202" w:rsidRPr="00383E97" w:rsidRDefault="008A1202" w:rsidP="0079045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A1202" w:rsidRPr="00383E97" w:rsidRDefault="008A1202" w:rsidP="0079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A1202" w:rsidRPr="00383E97" w:rsidRDefault="008A1202" w:rsidP="0079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1202" w:rsidRPr="00383E97" w:rsidTr="00790456">
        <w:trPr>
          <w:trHeight w:val="227"/>
        </w:trPr>
        <w:tc>
          <w:tcPr>
            <w:tcW w:w="1978" w:type="dxa"/>
            <w:vAlign w:val="center"/>
          </w:tcPr>
          <w:p w:rsidR="008A1202" w:rsidRPr="00383E97" w:rsidRDefault="008A1202" w:rsidP="0079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7" w:type="dxa"/>
          </w:tcPr>
          <w:p w:rsidR="008A1202" w:rsidRPr="00383E97" w:rsidRDefault="008A1202" w:rsidP="0079045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3E97">
              <w:rPr>
                <w:rFonts w:ascii="Times New Roman" w:hAnsi="Times New Roman" w:cs="Times New Roman"/>
                <w:sz w:val="20"/>
                <w:szCs w:val="20"/>
              </w:rPr>
              <w:t>Common reverse primer  GTGTTGCTGAAATAACATGG</w:t>
            </w:r>
          </w:p>
          <w:p w:rsidR="008A1202" w:rsidRPr="00383E97" w:rsidRDefault="008A1202" w:rsidP="0079045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:rsidR="008A1202" w:rsidRPr="00383E97" w:rsidRDefault="008A1202" w:rsidP="0079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Align w:val="center"/>
          </w:tcPr>
          <w:p w:rsidR="008A1202" w:rsidRPr="00383E97" w:rsidRDefault="008A1202" w:rsidP="0079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1202" w:rsidRPr="00383E97" w:rsidTr="00790456">
        <w:trPr>
          <w:trHeight w:val="227"/>
        </w:trPr>
        <w:tc>
          <w:tcPr>
            <w:tcW w:w="1978" w:type="dxa"/>
            <w:vAlign w:val="center"/>
          </w:tcPr>
          <w:p w:rsidR="008A1202" w:rsidRPr="00383E97" w:rsidRDefault="008A1202" w:rsidP="0079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E97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  <w:p w:rsidR="008A1202" w:rsidRPr="00383E97" w:rsidRDefault="008A1202" w:rsidP="0079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E97">
              <w:rPr>
                <w:rFonts w:ascii="Times New Roman" w:hAnsi="Times New Roman" w:cs="Times New Roman"/>
                <w:sz w:val="20"/>
                <w:szCs w:val="20"/>
              </w:rPr>
              <w:t>(Internal Control)</w:t>
            </w:r>
          </w:p>
        </w:tc>
        <w:tc>
          <w:tcPr>
            <w:tcW w:w="5607" w:type="dxa"/>
          </w:tcPr>
          <w:p w:rsidR="008A1202" w:rsidRPr="00383E97" w:rsidRDefault="008A1202" w:rsidP="0079045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3E97">
              <w:rPr>
                <w:rFonts w:ascii="Times New Roman" w:hAnsi="Times New Roman" w:cs="Times New Roman"/>
                <w:sz w:val="20"/>
                <w:szCs w:val="20"/>
              </w:rPr>
              <w:t xml:space="preserve">Forward Primer </w:t>
            </w:r>
            <w:r w:rsidRPr="00383E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AGGTCATCCATGACAACTTTG</w:t>
            </w:r>
          </w:p>
          <w:p w:rsidR="008A1202" w:rsidRPr="00383E97" w:rsidRDefault="008A1202" w:rsidP="0079045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vAlign w:val="center"/>
          </w:tcPr>
          <w:p w:rsidR="008A1202" w:rsidRPr="00383E97" w:rsidRDefault="008A1202" w:rsidP="0079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E97">
              <w:rPr>
                <w:rFonts w:ascii="Times New Roman" w:hAnsi="Times New Roman" w:cs="Times New Roman"/>
                <w:sz w:val="20"/>
                <w:szCs w:val="20"/>
              </w:rPr>
              <w:t xml:space="preserve">495 </w:t>
            </w:r>
            <w:proofErr w:type="spellStart"/>
            <w:r w:rsidRPr="00383E97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294" w:type="dxa"/>
            <w:vAlign w:val="center"/>
          </w:tcPr>
          <w:p w:rsidR="008A1202" w:rsidRPr="00383E97" w:rsidRDefault="008A1202" w:rsidP="0079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E97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383E9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383E9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383E9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</w:p>
        </w:tc>
      </w:tr>
      <w:tr w:rsidR="008A1202" w:rsidRPr="00383E97" w:rsidTr="00790456">
        <w:trPr>
          <w:trHeight w:val="227"/>
        </w:trPr>
        <w:tc>
          <w:tcPr>
            <w:tcW w:w="1978" w:type="dxa"/>
          </w:tcPr>
          <w:p w:rsidR="008A1202" w:rsidRPr="00383E97" w:rsidRDefault="008A1202" w:rsidP="0079045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7" w:type="dxa"/>
          </w:tcPr>
          <w:p w:rsidR="008A1202" w:rsidRPr="00383E97" w:rsidRDefault="008A1202" w:rsidP="0079045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3E97">
              <w:rPr>
                <w:rFonts w:ascii="Times New Roman" w:hAnsi="Times New Roman" w:cs="Times New Roman"/>
                <w:sz w:val="20"/>
                <w:szCs w:val="20"/>
              </w:rPr>
              <w:t xml:space="preserve">Reverse Primer  </w:t>
            </w:r>
            <w:r w:rsidRPr="00383E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TCCACCACCCTGTTGCTGTAG</w:t>
            </w:r>
          </w:p>
          <w:p w:rsidR="008A1202" w:rsidRPr="00383E97" w:rsidRDefault="008A1202" w:rsidP="0079045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:rsidR="008A1202" w:rsidRPr="00383E97" w:rsidRDefault="008A1202" w:rsidP="0079045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</w:tcPr>
          <w:p w:rsidR="008A1202" w:rsidRPr="00383E97" w:rsidRDefault="008A1202" w:rsidP="007904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A1202" w:rsidRDefault="008A1202" w:rsidP="008A120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83E97">
        <w:rPr>
          <w:rFonts w:ascii="Times New Roman" w:hAnsi="Times New Roman" w:cs="Times New Roman"/>
          <w:sz w:val="24"/>
          <w:szCs w:val="24"/>
        </w:rPr>
        <w:t>Underlined base is deliberate mismatch inserted in primer sequenc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A1202" w:rsidRDefault="008A1202"/>
    <w:sectPr w:rsidR="008A1202" w:rsidSect="003C03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E8A"/>
    <w:rsid w:val="0004300E"/>
    <w:rsid w:val="001E53CE"/>
    <w:rsid w:val="003C0317"/>
    <w:rsid w:val="00414407"/>
    <w:rsid w:val="00685960"/>
    <w:rsid w:val="00702577"/>
    <w:rsid w:val="00893B41"/>
    <w:rsid w:val="008A1202"/>
    <w:rsid w:val="00D17E8A"/>
    <w:rsid w:val="00E70EAF"/>
    <w:rsid w:val="00E91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7F97A"/>
  <w15:chartTrackingRefBased/>
  <w15:docId w15:val="{652ED148-5BA3-4012-8399-49CD497A2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44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44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1E53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oooc</dc:creator>
  <cp:keywords/>
  <dc:description/>
  <cp:lastModifiedBy>Dooooc</cp:lastModifiedBy>
  <cp:revision>2</cp:revision>
  <dcterms:created xsi:type="dcterms:W3CDTF">2019-10-04T08:42:00Z</dcterms:created>
  <dcterms:modified xsi:type="dcterms:W3CDTF">2019-10-04T08:42:00Z</dcterms:modified>
</cp:coreProperties>
</file>